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74203" w14:textId="77777777" w:rsidR="00783FC4" w:rsidRPr="00BE4B3A" w:rsidRDefault="00783FC4" w:rsidP="00783FC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BE4B3A">
        <w:rPr>
          <w:rFonts w:ascii="Times New Roman" w:hAnsi="Times New Roman" w:cs="Times New Roman"/>
          <w:sz w:val="24"/>
          <w:szCs w:val="24"/>
        </w:rPr>
        <w:t>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4B3A">
        <w:rPr>
          <w:rFonts w:ascii="Times New Roman" w:hAnsi="Times New Roman" w:cs="Times New Roman"/>
          <w:sz w:val="24"/>
          <w:szCs w:val="24"/>
        </w:rPr>
        <w:t>Table. Comparison of molecular cloning kit at home and abroa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676"/>
        <w:gridCol w:w="1487"/>
        <w:gridCol w:w="1451"/>
        <w:gridCol w:w="1442"/>
        <w:gridCol w:w="1647"/>
      </w:tblGrid>
      <w:tr w:rsidR="00783FC4" w:rsidRPr="00BE4B3A" w14:paraId="31361E77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C3BB0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szCs w:val="24"/>
              </w:rPr>
              <w:t>Company or method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BD89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szCs w:val="24"/>
              </w:rPr>
              <w:t>Kit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5E824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szCs w:val="24"/>
              </w:rPr>
              <w:t>Vectors required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78FD6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szCs w:val="24"/>
              </w:rPr>
              <w:t>Inserts required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5C7A7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szCs w:val="24"/>
              </w:rPr>
              <w:t>Primers required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93361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szCs w:val="24"/>
              </w:rPr>
              <w:t xml:space="preserve">Incubation in </w:t>
            </w:r>
            <w:proofErr w:type="spellStart"/>
            <w:r w:rsidRPr="00BE4B3A">
              <w:rPr>
                <w:szCs w:val="24"/>
              </w:rPr>
              <w:t>Viro</w:t>
            </w:r>
            <w:proofErr w:type="spellEnd"/>
          </w:p>
          <w:p w14:paraId="7DF4BE51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</w:p>
        </w:tc>
      </w:tr>
      <w:tr w:rsidR="00783FC4" w:rsidRPr="00BE4B3A" w14:paraId="7AE23C03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B8A95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BE4B3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Tsingke</w:t>
            </w:r>
            <w:proofErr w:type="spellEnd"/>
            <w:r w:rsidRPr="00BE4B3A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</w:rPr>
              <w:t>, Chin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403750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Trelief</w:t>
            </w:r>
            <w:proofErr w:type="spellEnd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™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SoSoo</w:t>
            </w:r>
            <w:proofErr w:type="spellEnd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 Cloning Kit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6F950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provi</w:t>
            </w: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ded</w:t>
            </w:r>
          </w:p>
          <w:p w14:paraId="5FE758A3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A</w:t>
            </w: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0589B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9401A8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4N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07194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55℃ 15min</w:t>
            </w:r>
          </w:p>
        </w:tc>
      </w:tr>
      <w:tr w:rsidR="00783FC4" w:rsidRPr="00BE4B3A" w14:paraId="3B8418A4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54C07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Vazyme</w:t>
            </w:r>
            <w:proofErr w:type="spellEnd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, Chin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29C02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relief™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SoSoo</w:t>
            </w:r>
            <w:proofErr w:type="spellEnd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 Cloning Kit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7CF0B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provi</w:t>
            </w: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ded</w:t>
            </w:r>
          </w:p>
          <w:p w14:paraId="621EBC6D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color w:val="000000"/>
                <w:kern w:val="24"/>
                <w:szCs w:val="24"/>
              </w:rPr>
              <w:t xml:space="preserve">Amplify N </w:t>
            </w:r>
            <w:proofErr w:type="spellStart"/>
            <w:r w:rsidRPr="00BE4B3A">
              <w:rPr>
                <w:color w:val="000000"/>
                <w:kern w:val="24"/>
                <w:szCs w:val="24"/>
              </w:rPr>
              <w:t>rection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F7CDC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D5E6E7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4N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803BC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50℃ 15min</w:t>
            </w:r>
          </w:p>
        </w:tc>
      </w:tr>
      <w:tr w:rsidR="00783FC4" w:rsidRPr="00BE4B3A" w14:paraId="7D1BC391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22125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Takara, Japan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E72EA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In-Fusion HD Cloning Kit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B591F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provi</w:t>
            </w: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ded</w:t>
            </w:r>
          </w:p>
          <w:p w14:paraId="4F16B322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color w:val="000000"/>
                <w:kern w:val="24"/>
                <w:szCs w:val="24"/>
              </w:rPr>
              <w:t xml:space="preserve">Amplify N </w:t>
            </w:r>
            <w:proofErr w:type="spellStart"/>
            <w:r w:rsidRPr="00BE4B3A">
              <w:rPr>
                <w:color w:val="000000"/>
                <w:kern w:val="24"/>
                <w:szCs w:val="24"/>
              </w:rPr>
              <w:t>rection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E2F406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84766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4N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7D6E5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37℃ 30min</w:t>
            </w:r>
          </w:p>
        </w:tc>
      </w:tr>
      <w:tr w:rsidR="00783FC4" w:rsidRPr="00BE4B3A" w14:paraId="0E6F5F17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A813F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Genescript</w:t>
            </w:r>
            <w:proofErr w:type="spellEnd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, Chin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D1332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CloneEZ</w:t>
            </w:r>
            <w:proofErr w:type="spellEnd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® PCR Cloning Kit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63FAD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provi</w:t>
            </w: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ded</w:t>
            </w:r>
          </w:p>
          <w:p w14:paraId="5485B9DF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color w:val="000000"/>
                <w:kern w:val="24"/>
                <w:szCs w:val="24"/>
              </w:rPr>
              <w:t xml:space="preserve">Amplify N </w:t>
            </w:r>
            <w:proofErr w:type="spellStart"/>
            <w:r w:rsidRPr="00BE4B3A">
              <w:rPr>
                <w:color w:val="000000"/>
                <w:kern w:val="24"/>
                <w:szCs w:val="24"/>
              </w:rPr>
              <w:t>rection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87AAD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71071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4N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CEB7D6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22℃ 30min + 0℃ 5min</w:t>
            </w:r>
          </w:p>
        </w:tc>
      </w:tr>
      <w:tr w:rsidR="00783FC4" w:rsidRPr="00BE4B3A" w14:paraId="312B3C5A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FC0BB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NEB, US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1BBCC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Gibson Assembly® Master Mix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E503B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provi</w:t>
            </w: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ded</w:t>
            </w:r>
          </w:p>
          <w:p w14:paraId="39D8E072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color w:val="000000"/>
                <w:kern w:val="24"/>
                <w:szCs w:val="24"/>
              </w:rPr>
              <w:t xml:space="preserve">Amplify N </w:t>
            </w:r>
            <w:proofErr w:type="spellStart"/>
            <w:r w:rsidRPr="00BE4B3A">
              <w:rPr>
                <w:color w:val="000000"/>
                <w:kern w:val="24"/>
                <w:szCs w:val="24"/>
              </w:rPr>
              <w:t>rection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7364D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5B0D5B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4N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C0652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55℃ 15-60min</w:t>
            </w:r>
          </w:p>
        </w:tc>
      </w:tr>
      <w:tr w:rsidR="00783FC4" w:rsidRPr="00BE4B3A" w14:paraId="1C9FD7E1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703E3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Thermo</w:t>
            </w:r>
            <w:proofErr w:type="spellEnd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 xml:space="preserve"> Fisher, US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D0856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GeneArt</w:t>
            </w:r>
            <w:proofErr w:type="spellEnd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 Seamless Cloning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5A229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provi</w:t>
            </w: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ded</w:t>
            </w:r>
          </w:p>
          <w:p w14:paraId="74BACD57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color w:val="000000"/>
                <w:kern w:val="24"/>
                <w:szCs w:val="24"/>
              </w:rPr>
              <w:t xml:space="preserve">Amplify N </w:t>
            </w:r>
            <w:proofErr w:type="spellStart"/>
            <w:r w:rsidRPr="00BE4B3A">
              <w:rPr>
                <w:color w:val="000000"/>
                <w:kern w:val="24"/>
                <w:szCs w:val="24"/>
              </w:rPr>
              <w:t>rection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489A0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0A540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4N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07832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25℃ 15-30min</w:t>
            </w:r>
          </w:p>
        </w:tc>
      </w:tr>
      <w:tr w:rsidR="00783FC4" w:rsidRPr="00BE4B3A" w14:paraId="4BA18227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991AE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proofErr w:type="spellStart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ogene</w:t>
            </w:r>
            <w:proofErr w:type="spellEnd"/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, China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689DE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Fast Seamless Cloning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3D255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24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provi</w:t>
            </w:r>
            <w:r w:rsidRPr="00BE4B3A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ded</w:t>
            </w:r>
          </w:p>
          <w:p w14:paraId="1AC8C1B3" w14:textId="77777777" w:rsidR="00783FC4" w:rsidRPr="00BE4B3A" w:rsidRDefault="00783FC4" w:rsidP="00FC068E">
            <w:pPr>
              <w:spacing w:line="480" w:lineRule="auto"/>
              <w:jc w:val="center"/>
              <w:rPr>
                <w:szCs w:val="24"/>
              </w:rPr>
            </w:pPr>
            <w:r w:rsidRPr="00BE4B3A">
              <w:rPr>
                <w:color w:val="000000"/>
                <w:kern w:val="24"/>
                <w:szCs w:val="24"/>
              </w:rPr>
              <w:t xml:space="preserve">Amplify N </w:t>
            </w:r>
            <w:proofErr w:type="spellStart"/>
            <w:r w:rsidRPr="00BE4B3A">
              <w:rPr>
                <w:color w:val="000000"/>
                <w:kern w:val="24"/>
                <w:szCs w:val="24"/>
              </w:rPr>
              <w:t>rection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BBA0F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N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D969C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4N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7AB40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25℃ 30min + 60℃15min</w:t>
            </w:r>
          </w:p>
        </w:tc>
      </w:tr>
      <w:tr w:rsidR="00783FC4" w:rsidRPr="00BE4B3A" w14:paraId="090ADE7D" w14:textId="77777777" w:rsidTr="00FC068E"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AEC16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2"/>
              </w:rPr>
            </w:pPr>
            <w:r w:rsidRPr="00BE4B3A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HTFC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FBA45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Second generation high-throughput cloning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9BE55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Provided</w:t>
            </w:r>
          </w:p>
        </w:tc>
        <w:tc>
          <w:tcPr>
            <w:tcW w:w="2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7B7D8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 xml:space="preserve">Amplify 2 </w:t>
            </w:r>
            <w:proofErr w:type="spellStart"/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rections</w:t>
            </w:r>
            <w:proofErr w:type="spellEnd"/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4A1C7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3</w:t>
            </w:r>
          </w:p>
        </w:tc>
        <w:tc>
          <w:tcPr>
            <w:tcW w:w="2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F0DA3" w14:textId="77777777" w:rsidR="00783FC4" w:rsidRPr="00BE4B3A" w:rsidRDefault="00783FC4" w:rsidP="00FC068E">
            <w:pPr>
              <w:pStyle w:val="NormalWeb"/>
              <w:spacing w:before="0" w:beforeAutospacing="0" w:after="0" w:afterAutospacing="0" w:line="480" w:lineRule="auto"/>
              <w:jc w:val="center"/>
              <w:textAlignment w:val="bottom"/>
              <w:rPr>
                <w:rFonts w:ascii="Times New Roman" w:hAnsi="Times New Roman" w:cs="Times New Roman"/>
                <w:kern w:val="2"/>
              </w:rPr>
            </w:pPr>
            <w:r w:rsidRPr="00BE4B3A">
              <w:rPr>
                <w:rFonts w:ascii="Times New Roman" w:hAnsi="Times New Roman" w:cs="Times New Roman"/>
                <w:color w:val="000000"/>
                <w:kern w:val="24"/>
              </w:rPr>
              <w:t>No need</w:t>
            </w:r>
          </w:p>
        </w:tc>
      </w:tr>
    </w:tbl>
    <w:p w14:paraId="094C711C" w14:textId="010624B3" w:rsidR="000606B5" w:rsidRDefault="00783FC4">
      <w:r w:rsidRPr="00BE4B3A">
        <w:rPr>
          <w:rFonts w:ascii="Times New Roman" w:eastAsia="SimHei" w:hAnsi="Times New Roman" w:cs="Times New Roman"/>
          <w:szCs w:val="24"/>
        </w:rPr>
        <w:t xml:space="preserve"> N represent the number of the kinds of the vector.</w:t>
      </w:r>
    </w:p>
    <w:sectPr w:rsidR="00060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F27"/>
    <w:rsid w:val="000606B5"/>
    <w:rsid w:val="00783FC4"/>
    <w:rsid w:val="008B5E57"/>
    <w:rsid w:val="00954E1F"/>
    <w:rsid w:val="009B7F27"/>
    <w:rsid w:val="009F0690"/>
    <w:rsid w:val="00D51F53"/>
    <w:rsid w:val="00D54B95"/>
    <w:rsid w:val="00F40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38708-9260-4B3F-A097-7F329EC5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FC4"/>
    <w:pPr>
      <w:widowControl w:val="0"/>
      <w:spacing w:after="0" w:line="400" w:lineRule="exact"/>
      <w:jc w:val="both"/>
    </w:pPr>
    <w:rPr>
      <w:rFonts w:eastAsiaTheme="minorEastAsia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783FC4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Cs w:val="24"/>
    </w:rPr>
  </w:style>
  <w:style w:type="table" w:styleId="TableGrid">
    <w:name w:val="Table Grid"/>
    <w:basedOn w:val="TableNormal"/>
    <w:qFormat/>
    <w:rsid w:val="00783FC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83FC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8-31T07:00:00Z</dcterms:created>
  <dcterms:modified xsi:type="dcterms:W3CDTF">2022-08-31T07:00:00Z</dcterms:modified>
</cp:coreProperties>
</file>